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603" w:rsidRPr="000C527A" w:rsidRDefault="00183603" w:rsidP="00183603">
      <w:pPr>
        <w:keepNext/>
        <w:spacing w:line="480" w:lineRule="auto"/>
        <w:jc w:val="center"/>
        <w:rPr>
          <w:rFonts w:asciiTheme="majorBidi" w:hAnsiTheme="majorBidi" w:cstheme="majorBidi"/>
        </w:rPr>
      </w:pPr>
      <w:r w:rsidRPr="00FA116A">
        <w:rPr>
          <w:rFonts w:asciiTheme="majorBidi" w:hAnsiTheme="majorBidi" w:cstheme="majorBidi"/>
          <w:noProof/>
          <w:color w:val="000000"/>
          <w:sz w:val="24"/>
          <w:szCs w:val="24"/>
          <w:lang w:eastAsia="en-IN"/>
        </w:rPr>
        <w:drawing>
          <wp:inline distT="0" distB="0" distL="0" distR="0" wp14:anchorId="26115B59" wp14:editId="02EA2540">
            <wp:extent cx="3872217" cy="2971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deep PL Vs spl mean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9765" cy="2977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603" w:rsidRPr="00001019" w:rsidRDefault="00183603" w:rsidP="00183603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bookmarkStart w:id="0" w:name="_GoBack"/>
      <w:proofErr w:type="gramStart"/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1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proofErr w:type="gramEnd"/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Pooled </w:t>
      </w:r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mean values for hippocampal pyramidal neuron rapidity.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The first </w:t>
      </w:r>
      <w:proofErr w:type="gramStart"/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9</w:t>
      </w:r>
      <w:proofErr w:type="gramEnd"/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neurons are deep pyramidal neurons, while the following 8 neurons are superficial pyramidal neurons. Blue circle: values using </w:t>
      </w:r>
      <w:r w:rsidRPr="00001019">
        <w:rPr>
          <w:rFonts w:asciiTheme="majorBidi" w:hAnsiTheme="majorBidi" w:cstheme="majorBidi"/>
          <w:color w:val="auto"/>
          <w:sz w:val="20"/>
          <w:szCs w:val="20"/>
        </w:rPr>
        <w:t>spline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interpolation.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Red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diamond: values using </w:t>
      </w:r>
      <w:proofErr w:type="spellStart"/>
      <w:r w:rsidRPr="00001019">
        <w:rPr>
          <w:rFonts w:asciiTheme="majorBidi" w:hAnsiTheme="majorBidi" w:cstheme="majorBidi"/>
          <w:color w:val="auto"/>
          <w:sz w:val="20"/>
          <w:szCs w:val="20"/>
        </w:rPr>
        <w:t>pchip</w:t>
      </w:r>
      <w:proofErr w:type="spellEnd"/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interpolation.   </w:t>
      </w:r>
    </w:p>
    <w:bookmarkEnd w:id="0"/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082"/>
    <w:rsid w:val="000F22F3"/>
    <w:rsid w:val="00177D9D"/>
    <w:rsid w:val="00183603"/>
    <w:rsid w:val="00527C50"/>
    <w:rsid w:val="009A7082"/>
    <w:rsid w:val="009D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3603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6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6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3603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6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6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>HP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02T08:55:00Z</dcterms:created>
  <dcterms:modified xsi:type="dcterms:W3CDTF">2021-04-02T08:56:00Z</dcterms:modified>
</cp:coreProperties>
</file>